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E29" w:rsidRPr="00E85931" w:rsidRDefault="00820E29" w:rsidP="00820E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931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6343C" w:rsidRPr="00E8593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00309" w:rsidRPr="00E8593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8593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85931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proofErr w:type="spellStart"/>
      <w:r w:rsidRPr="00E85931">
        <w:rPr>
          <w:rFonts w:ascii="Times New Roman" w:hAnsi="Times New Roman" w:cs="Times New Roman" w:hint="eastAsia"/>
          <w:sz w:val="24"/>
          <w:szCs w:val="24"/>
        </w:rPr>
        <w:t>Levene</w:t>
      </w:r>
      <w:r w:rsidRPr="00E85931">
        <w:rPr>
          <w:rFonts w:ascii="Times New Roman" w:hAnsi="Times New Roman" w:cs="Times New Roman"/>
          <w:sz w:val="24"/>
          <w:szCs w:val="24"/>
        </w:rPr>
        <w:t>’</w:t>
      </w:r>
      <w:r w:rsidRPr="00E85931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E85931">
        <w:rPr>
          <w:rFonts w:ascii="Times New Roman" w:hAnsi="Times New Roman" w:cs="Times New Roman" w:hint="eastAsia"/>
          <w:sz w:val="24"/>
          <w:szCs w:val="24"/>
        </w:rPr>
        <w:t xml:space="preserve"> test of homogeneity of photosynthesis and nutrient</w:t>
      </w:r>
    </w:p>
    <w:tbl>
      <w:tblPr>
        <w:tblStyle w:val="a8"/>
        <w:tblW w:w="494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701"/>
        <w:gridCol w:w="1419"/>
        <w:gridCol w:w="1558"/>
        <w:gridCol w:w="1700"/>
        <w:gridCol w:w="1416"/>
      </w:tblGrid>
      <w:tr w:rsidR="00E85931" w:rsidRPr="00E85931" w:rsidTr="0096343C">
        <w:trPr>
          <w:jc w:val="center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C3" w:rsidRPr="00E85931" w:rsidRDefault="0096343C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Parameter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Le</w:t>
            </w:r>
            <w:bookmarkStart w:id="0" w:name="_GoBack"/>
            <w:bookmarkEnd w:id="0"/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vene</w:t>
            </w:r>
            <w:proofErr w:type="spellEnd"/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C3" w:rsidRPr="00E85931" w:rsidRDefault="0096343C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Parameter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</w:tr>
      <w:tr w:rsidR="00E85931" w:rsidRPr="00E85931" w:rsidTr="0096343C">
        <w:trPr>
          <w:jc w:val="center"/>
        </w:trPr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ay 6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ay 21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931" w:rsidRPr="00E85931" w:rsidTr="0096343C">
        <w:trPr>
          <w:jc w:val="center"/>
        </w:trPr>
        <w:tc>
          <w:tcPr>
            <w:tcW w:w="882" w:type="pct"/>
            <w:vAlign w:val="center"/>
          </w:tcPr>
          <w:p w:rsidR="00F711C3" w:rsidRPr="00E85931" w:rsidRDefault="002765B8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5931">
              <w:rPr>
                <w:rFonts w:hint="eastAsia"/>
                <w:sz w:val="18"/>
                <w:szCs w:val="18"/>
              </w:rPr>
              <w:t>Y</w:t>
            </w:r>
            <w:r w:rsidR="00D37357" w:rsidRPr="00E85931">
              <w:rPr>
                <w:rFonts w:hint="eastAsia"/>
                <w:sz w:val="18"/>
                <w:szCs w:val="18"/>
              </w:rPr>
              <w:t>(</w:t>
            </w:r>
            <w:r w:rsidRPr="00E85931">
              <w:rPr>
                <w:rFonts w:hint="eastAsia"/>
                <w:sz w:val="18"/>
                <w:szCs w:val="18"/>
              </w:rPr>
              <w:t>II</w:t>
            </w:r>
            <w:r w:rsidR="00D37357" w:rsidRPr="00E8593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99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318</w:t>
            </w:r>
          </w:p>
        </w:tc>
        <w:tc>
          <w:tcPr>
            <w:tcW w:w="750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739</w:t>
            </w:r>
          </w:p>
        </w:tc>
        <w:tc>
          <w:tcPr>
            <w:tcW w:w="823" w:type="pct"/>
            <w:vAlign w:val="center"/>
          </w:tcPr>
          <w:p w:rsidR="00F711C3" w:rsidRPr="00E85931" w:rsidRDefault="00D37357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5931">
              <w:rPr>
                <w:rFonts w:hint="eastAsia"/>
                <w:sz w:val="18"/>
                <w:szCs w:val="18"/>
              </w:rPr>
              <w:t>Y(II)</w:t>
            </w:r>
          </w:p>
        </w:tc>
        <w:tc>
          <w:tcPr>
            <w:tcW w:w="898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.307</w:t>
            </w:r>
          </w:p>
        </w:tc>
        <w:tc>
          <w:tcPr>
            <w:tcW w:w="748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338</w:t>
            </w:r>
          </w:p>
        </w:tc>
      </w:tr>
      <w:tr w:rsidR="00E85931" w:rsidRPr="00E85931" w:rsidTr="0096343C">
        <w:trPr>
          <w:jc w:val="center"/>
        </w:trPr>
        <w:tc>
          <w:tcPr>
            <w:tcW w:w="882" w:type="pct"/>
            <w:vAlign w:val="center"/>
          </w:tcPr>
          <w:p w:rsidR="00F711C3" w:rsidRPr="00E85931" w:rsidRDefault="002765B8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E85931">
              <w:rPr>
                <w:rFonts w:hint="eastAsia"/>
                <w:sz w:val="18"/>
                <w:szCs w:val="18"/>
              </w:rPr>
              <w:t>r</w:t>
            </w:r>
            <w:r w:rsidR="00F711C3" w:rsidRPr="00E85931">
              <w:rPr>
                <w:rFonts w:hint="eastAsia"/>
                <w:sz w:val="18"/>
                <w:szCs w:val="18"/>
              </w:rPr>
              <w:t>ETR</w:t>
            </w:r>
            <w:r w:rsidR="00F711C3" w:rsidRPr="00E85931">
              <w:rPr>
                <w:rFonts w:hint="eastAsia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899" w:type="pct"/>
            <w:vAlign w:val="center"/>
          </w:tcPr>
          <w:p w:rsidR="00F711C3" w:rsidRPr="00E85931" w:rsidRDefault="00FF5B56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660</w:t>
            </w:r>
          </w:p>
        </w:tc>
        <w:tc>
          <w:tcPr>
            <w:tcW w:w="750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551</w:t>
            </w:r>
          </w:p>
        </w:tc>
        <w:tc>
          <w:tcPr>
            <w:tcW w:w="823" w:type="pct"/>
            <w:vAlign w:val="center"/>
          </w:tcPr>
          <w:p w:rsidR="00F711C3" w:rsidRPr="00E85931" w:rsidRDefault="002765B8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E85931">
              <w:rPr>
                <w:rFonts w:hint="eastAsia"/>
                <w:sz w:val="18"/>
                <w:szCs w:val="18"/>
              </w:rPr>
              <w:t>r</w:t>
            </w:r>
            <w:r w:rsidR="00F711C3" w:rsidRPr="00E85931">
              <w:rPr>
                <w:rFonts w:hint="eastAsia"/>
                <w:sz w:val="18"/>
                <w:szCs w:val="18"/>
              </w:rPr>
              <w:t>ETR</w:t>
            </w:r>
            <w:r w:rsidR="00F711C3" w:rsidRPr="00E85931">
              <w:rPr>
                <w:rFonts w:hint="eastAsia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898" w:type="pct"/>
            <w:vAlign w:val="center"/>
          </w:tcPr>
          <w:p w:rsidR="00F711C3" w:rsidRPr="00E85931" w:rsidRDefault="00FF5B56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3.198</w:t>
            </w:r>
          </w:p>
        </w:tc>
        <w:tc>
          <w:tcPr>
            <w:tcW w:w="748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E85931" w:rsidRPr="00E85931" w:rsidTr="0096343C">
        <w:trPr>
          <w:jc w:val="center"/>
        </w:trPr>
        <w:tc>
          <w:tcPr>
            <w:tcW w:w="882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5931">
              <w:rPr>
                <w:rFonts w:hint="eastAsia"/>
                <w:sz w:val="18"/>
                <w:szCs w:val="18"/>
              </w:rPr>
              <w:t>α</w:t>
            </w:r>
            <w:r w:rsidR="002765B8" w:rsidRPr="00E85931">
              <w:rPr>
                <w:rFonts w:hint="eastAsia"/>
                <w:sz w:val="18"/>
                <w:szCs w:val="18"/>
                <w:vertAlign w:val="subscript"/>
              </w:rPr>
              <w:t>ETR</w:t>
            </w:r>
          </w:p>
        </w:tc>
        <w:tc>
          <w:tcPr>
            <w:tcW w:w="899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750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823" w:type="pct"/>
            <w:vAlign w:val="center"/>
          </w:tcPr>
          <w:p w:rsidR="00F711C3" w:rsidRPr="00E85931" w:rsidRDefault="002765B8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5931">
              <w:rPr>
                <w:rFonts w:hint="eastAsia"/>
                <w:sz w:val="18"/>
                <w:szCs w:val="18"/>
              </w:rPr>
              <w:t>α</w:t>
            </w:r>
            <w:r w:rsidRPr="00E85931">
              <w:rPr>
                <w:rFonts w:hint="eastAsia"/>
                <w:sz w:val="18"/>
                <w:szCs w:val="18"/>
                <w:vertAlign w:val="subscript"/>
              </w:rPr>
              <w:t>ETR</w:t>
            </w:r>
          </w:p>
        </w:tc>
        <w:tc>
          <w:tcPr>
            <w:tcW w:w="898" w:type="pct"/>
            <w:vAlign w:val="center"/>
          </w:tcPr>
          <w:p w:rsidR="00F711C3" w:rsidRPr="00E85931" w:rsidRDefault="00FF5B56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2.509</w:t>
            </w:r>
          </w:p>
        </w:tc>
        <w:tc>
          <w:tcPr>
            <w:tcW w:w="748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</w:tr>
      <w:tr w:rsidR="00E85931" w:rsidRPr="00E85931" w:rsidTr="0096343C">
        <w:trPr>
          <w:jc w:val="center"/>
        </w:trPr>
        <w:tc>
          <w:tcPr>
            <w:tcW w:w="882" w:type="pct"/>
            <w:vAlign w:val="center"/>
          </w:tcPr>
          <w:p w:rsidR="00F711C3" w:rsidRPr="00E85931" w:rsidRDefault="00F711C3" w:rsidP="002765B8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E85931">
              <w:rPr>
                <w:rFonts w:hint="eastAsia"/>
                <w:sz w:val="18"/>
                <w:szCs w:val="18"/>
              </w:rPr>
              <w:t>E</w:t>
            </w:r>
            <w:r w:rsidR="002765B8" w:rsidRPr="00E85931">
              <w:rPr>
                <w:rFonts w:hint="eastAsia"/>
                <w:sz w:val="18"/>
                <w:szCs w:val="18"/>
              </w:rPr>
              <w:t>k</w:t>
            </w:r>
            <w:r w:rsidR="002765B8" w:rsidRPr="00E85931">
              <w:rPr>
                <w:rFonts w:hint="eastAsia"/>
                <w:sz w:val="18"/>
                <w:szCs w:val="18"/>
                <w:vertAlign w:val="subscript"/>
              </w:rPr>
              <w:t>ETR</w:t>
            </w:r>
            <w:proofErr w:type="spellEnd"/>
          </w:p>
        </w:tc>
        <w:tc>
          <w:tcPr>
            <w:tcW w:w="899" w:type="pct"/>
            <w:vAlign w:val="center"/>
          </w:tcPr>
          <w:p w:rsidR="00F711C3" w:rsidRPr="00E85931" w:rsidRDefault="00FF5B56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.963</w:t>
            </w:r>
          </w:p>
        </w:tc>
        <w:tc>
          <w:tcPr>
            <w:tcW w:w="750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823" w:type="pct"/>
            <w:vAlign w:val="center"/>
          </w:tcPr>
          <w:p w:rsidR="00F711C3" w:rsidRPr="00E85931" w:rsidRDefault="002765B8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E85931">
              <w:rPr>
                <w:rFonts w:hint="eastAsia"/>
                <w:sz w:val="18"/>
                <w:szCs w:val="18"/>
              </w:rPr>
              <w:t>Ek</w:t>
            </w:r>
            <w:r w:rsidRPr="00E85931">
              <w:rPr>
                <w:rFonts w:hint="eastAsia"/>
                <w:sz w:val="18"/>
                <w:szCs w:val="18"/>
                <w:vertAlign w:val="subscript"/>
              </w:rPr>
              <w:t>ETR</w:t>
            </w:r>
            <w:proofErr w:type="spellEnd"/>
          </w:p>
        </w:tc>
        <w:tc>
          <w:tcPr>
            <w:tcW w:w="898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891</w:t>
            </w:r>
          </w:p>
        </w:tc>
        <w:tc>
          <w:tcPr>
            <w:tcW w:w="748" w:type="pct"/>
            <w:vAlign w:val="center"/>
          </w:tcPr>
          <w:p w:rsidR="00F711C3" w:rsidRPr="00E85931" w:rsidRDefault="00F711C3" w:rsidP="00FF5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FF5B56"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F711C3" w:rsidRPr="00E85931" w:rsidTr="0096343C">
        <w:trPr>
          <w:jc w:val="center"/>
        </w:trPr>
        <w:tc>
          <w:tcPr>
            <w:tcW w:w="882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5931">
              <w:rPr>
                <w:rFonts w:hint="eastAsia"/>
                <w:sz w:val="18"/>
                <w:szCs w:val="18"/>
              </w:rPr>
              <w:t>leaf nitrogen</w:t>
            </w:r>
          </w:p>
        </w:tc>
        <w:tc>
          <w:tcPr>
            <w:tcW w:w="899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618</w:t>
            </w:r>
          </w:p>
        </w:tc>
        <w:tc>
          <w:tcPr>
            <w:tcW w:w="750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570</w:t>
            </w:r>
          </w:p>
        </w:tc>
        <w:tc>
          <w:tcPr>
            <w:tcW w:w="823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hint="eastAsia"/>
                <w:sz w:val="18"/>
                <w:szCs w:val="18"/>
              </w:rPr>
              <w:t>ratio of amino acid to leaf nitrogen</w:t>
            </w:r>
          </w:p>
        </w:tc>
        <w:tc>
          <w:tcPr>
            <w:tcW w:w="898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1.067</w:t>
            </w:r>
          </w:p>
        </w:tc>
        <w:tc>
          <w:tcPr>
            <w:tcW w:w="748" w:type="pct"/>
            <w:vAlign w:val="center"/>
          </w:tcPr>
          <w:p w:rsidR="00F711C3" w:rsidRPr="00E85931" w:rsidRDefault="00F711C3" w:rsidP="00963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931">
              <w:rPr>
                <w:rFonts w:ascii="Times New Roman" w:hAnsi="Times New Roman" w:cs="Times New Roman" w:hint="eastAsia"/>
                <w:sz w:val="24"/>
                <w:szCs w:val="24"/>
              </w:rPr>
              <w:t>0.401</w:t>
            </w:r>
          </w:p>
        </w:tc>
      </w:tr>
    </w:tbl>
    <w:p w:rsidR="00820E29" w:rsidRPr="00E85931" w:rsidRDefault="00820E29" w:rsidP="00606B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4C13" w:rsidRPr="00E85931" w:rsidRDefault="00814A49" w:rsidP="00D05C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593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9A4C13" w:rsidRPr="00E85931" w:rsidSect="00D05CC0">
      <w:headerReference w:type="default" r:id="rId7"/>
      <w:footerReference w:type="default" r:id="rId8"/>
      <w:pgSz w:w="12242" w:h="15842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3AB" w:rsidRDefault="001A13AB" w:rsidP="00164ABD">
      <w:r>
        <w:separator/>
      </w:r>
    </w:p>
  </w:endnote>
  <w:endnote w:type="continuationSeparator" w:id="0">
    <w:p w:rsidR="001A13AB" w:rsidRDefault="001A13AB" w:rsidP="001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5CE7" w:rsidRDefault="00855CE7">
    <w:pPr>
      <w:pStyle w:val="a4"/>
      <w:jc w:val="center"/>
    </w:pPr>
  </w:p>
  <w:p w:rsidR="00164ABD" w:rsidRDefault="00164ABD" w:rsidP="00855C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3AB" w:rsidRDefault="001A13AB" w:rsidP="00164ABD">
      <w:r>
        <w:separator/>
      </w:r>
    </w:p>
  </w:footnote>
  <w:footnote w:type="continuationSeparator" w:id="0">
    <w:p w:rsidR="001A13AB" w:rsidRDefault="001A13AB" w:rsidP="00164A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a3"/>
      <w:jc w:val="right"/>
    </w:pPr>
  </w:p>
  <w:p w:rsidR="00164ABD" w:rsidRDefault="00164AB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5F"/>
    <w:rsid w:val="0003430D"/>
    <w:rsid w:val="000A1F35"/>
    <w:rsid w:val="000B17C6"/>
    <w:rsid w:val="0013377A"/>
    <w:rsid w:val="00134D1C"/>
    <w:rsid w:val="00164ABD"/>
    <w:rsid w:val="001715FE"/>
    <w:rsid w:val="00182E47"/>
    <w:rsid w:val="001908AF"/>
    <w:rsid w:val="0019509F"/>
    <w:rsid w:val="001A13AB"/>
    <w:rsid w:val="0020069A"/>
    <w:rsid w:val="00210CEF"/>
    <w:rsid w:val="00216962"/>
    <w:rsid w:val="0022526E"/>
    <w:rsid w:val="0023525B"/>
    <w:rsid w:val="00251F17"/>
    <w:rsid w:val="00271EBE"/>
    <w:rsid w:val="002765B8"/>
    <w:rsid w:val="002A1037"/>
    <w:rsid w:val="002A2C20"/>
    <w:rsid w:val="002B667C"/>
    <w:rsid w:val="002C71CC"/>
    <w:rsid w:val="002E28CA"/>
    <w:rsid w:val="003142CB"/>
    <w:rsid w:val="00332679"/>
    <w:rsid w:val="00392178"/>
    <w:rsid w:val="003C66C2"/>
    <w:rsid w:val="003F77B4"/>
    <w:rsid w:val="00400309"/>
    <w:rsid w:val="00422912"/>
    <w:rsid w:val="004643CC"/>
    <w:rsid w:val="00466C6E"/>
    <w:rsid w:val="0049061D"/>
    <w:rsid w:val="004D70BC"/>
    <w:rsid w:val="004F2124"/>
    <w:rsid w:val="00504304"/>
    <w:rsid w:val="00521798"/>
    <w:rsid w:val="00550906"/>
    <w:rsid w:val="00553D9C"/>
    <w:rsid w:val="0056465B"/>
    <w:rsid w:val="00585682"/>
    <w:rsid w:val="005928CF"/>
    <w:rsid w:val="00596563"/>
    <w:rsid w:val="005B19D7"/>
    <w:rsid w:val="005B4BD1"/>
    <w:rsid w:val="005C2727"/>
    <w:rsid w:val="005D0D93"/>
    <w:rsid w:val="00606B6B"/>
    <w:rsid w:val="00645BB3"/>
    <w:rsid w:val="00652700"/>
    <w:rsid w:val="006961C7"/>
    <w:rsid w:val="00705376"/>
    <w:rsid w:val="007232EA"/>
    <w:rsid w:val="00746FE2"/>
    <w:rsid w:val="00802780"/>
    <w:rsid w:val="008114F1"/>
    <w:rsid w:val="00814A49"/>
    <w:rsid w:val="00820E29"/>
    <w:rsid w:val="00822E9D"/>
    <w:rsid w:val="0084082C"/>
    <w:rsid w:val="00855CE7"/>
    <w:rsid w:val="008A7E38"/>
    <w:rsid w:val="008D0239"/>
    <w:rsid w:val="0090133C"/>
    <w:rsid w:val="009131F0"/>
    <w:rsid w:val="00920483"/>
    <w:rsid w:val="00920870"/>
    <w:rsid w:val="00956798"/>
    <w:rsid w:val="0096343C"/>
    <w:rsid w:val="009A4C13"/>
    <w:rsid w:val="009B3FC5"/>
    <w:rsid w:val="009B7953"/>
    <w:rsid w:val="00A247E7"/>
    <w:rsid w:val="00A37688"/>
    <w:rsid w:val="00A37B67"/>
    <w:rsid w:val="00A55199"/>
    <w:rsid w:val="00A643F7"/>
    <w:rsid w:val="00A9261F"/>
    <w:rsid w:val="00AA5632"/>
    <w:rsid w:val="00AA7D5F"/>
    <w:rsid w:val="00B00D50"/>
    <w:rsid w:val="00B765E0"/>
    <w:rsid w:val="00B81D06"/>
    <w:rsid w:val="00BD54CC"/>
    <w:rsid w:val="00BE774E"/>
    <w:rsid w:val="00BF521C"/>
    <w:rsid w:val="00C152CB"/>
    <w:rsid w:val="00C35AF3"/>
    <w:rsid w:val="00C40B45"/>
    <w:rsid w:val="00C91EA8"/>
    <w:rsid w:val="00CC3254"/>
    <w:rsid w:val="00CE4A71"/>
    <w:rsid w:val="00D05CC0"/>
    <w:rsid w:val="00D133AF"/>
    <w:rsid w:val="00D202EE"/>
    <w:rsid w:val="00D37357"/>
    <w:rsid w:val="00DB3B86"/>
    <w:rsid w:val="00DE68AF"/>
    <w:rsid w:val="00DF2673"/>
    <w:rsid w:val="00E41366"/>
    <w:rsid w:val="00E41B6E"/>
    <w:rsid w:val="00E50CF8"/>
    <w:rsid w:val="00E577C5"/>
    <w:rsid w:val="00E85931"/>
    <w:rsid w:val="00EA0367"/>
    <w:rsid w:val="00EB1726"/>
    <w:rsid w:val="00EC3DE0"/>
    <w:rsid w:val="00EC6C77"/>
    <w:rsid w:val="00F711C3"/>
    <w:rsid w:val="00F7214A"/>
    <w:rsid w:val="00FA3D83"/>
    <w:rsid w:val="00FD74A7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58</Words>
  <Characters>336</Characters>
  <Application>Microsoft Office Word</Application>
  <DocSecurity>0</DocSecurity>
  <Lines>2</Lines>
  <Paragraphs>1</Paragraphs>
  <ScaleCrop>false</ScaleCrop>
  <Company>University of Technology, Sydney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dmin</dc:creator>
  <cp:keywords/>
  <dc:description/>
  <cp:lastModifiedBy>jiang</cp:lastModifiedBy>
  <cp:revision>51</cp:revision>
  <dcterms:created xsi:type="dcterms:W3CDTF">2015-09-17T02:39:00Z</dcterms:created>
  <dcterms:modified xsi:type="dcterms:W3CDTF">2022-05-06T02:16:00Z</dcterms:modified>
</cp:coreProperties>
</file>